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01"/>
        <w:gridCol w:w="1402"/>
        <w:gridCol w:w="1402"/>
        <w:gridCol w:w="1401"/>
        <w:gridCol w:w="1402"/>
        <w:gridCol w:w="1402"/>
        <w:gridCol w:w="1401"/>
        <w:gridCol w:w="1402"/>
        <w:gridCol w:w="1402"/>
      </w:tblGrid>
      <w:tr w:rsidR="005101CA" w:rsidRPr="009A2072" w14:paraId="66773914" w14:textId="77777777" w:rsidTr="00825AB9">
        <w:trPr>
          <w:trHeight w:val="564"/>
          <w:jc w:val="center"/>
        </w:trPr>
        <w:tc>
          <w:tcPr>
            <w:tcW w:w="14175" w:type="dxa"/>
            <w:gridSpan w:val="10"/>
            <w:hideMark/>
          </w:tcPr>
          <w:p w14:paraId="38EC90AE" w14:textId="33B2A989" w:rsidR="005101CA" w:rsidRPr="009A2072" w:rsidRDefault="005101CA" w:rsidP="00825AB9">
            <w:pPr>
              <w:rPr>
                <w:b/>
                <w:bCs/>
                <w:iCs/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br w:type="page"/>
            </w:r>
            <w:r w:rsidR="007640C6">
              <w:rPr>
                <w:b/>
                <w:bCs/>
                <w:iCs/>
                <w:sz w:val="22"/>
                <w:szCs w:val="22"/>
              </w:rPr>
              <w:t>S6 table: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Phagocytosis of fluorescent latex beads (2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μm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>) by infected PEMs, BMMs and THP-1 in the three culture systems (static, slow flow rate 1.45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</w:rPr>
              <w:t>⁹ m/s and fast flow rate 1.23 x 10</w:t>
            </w:r>
            <w:r w:rsidRPr="009A2072">
              <w:rPr>
                <w:b/>
                <w:bCs/>
                <w:iCs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m/s ).</w:t>
            </w:r>
          </w:p>
        </w:tc>
      </w:tr>
      <w:tr w:rsidR="005101CA" w:rsidRPr="009A2072" w14:paraId="3D1DFA1C" w14:textId="77777777" w:rsidTr="00825AB9">
        <w:trPr>
          <w:trHeight w:val="552"/>
          <w:jc w:val="center"/>
        </w:trPr>
        <w:tc>
          <w:tcPr>
            <w:tcW w:w="1560" w:type="dxa"/>
          </w:tcPr>
          <w:p w14:paraId="06D59441" w14:textId="77777777" w:rsidR="005101CA" w:rsidRPr="009A2072" w:rsidRDefault="005101CA" w:rsidP="00825AB9">
            <w:pPr>
              <w:rPr>
                <w:sz w:val="22"/>
                <w:szCs w:val="22"/>
              </w:rPr>
            </w:pPr>
          </w:p>
        </w:tc>
        <w:tc>
          <w:tcPr>
            <w:tcW w:w="12615" w:type="dxa"/>
            <w:gridSpan w:val="9"/>
            <w:vAlign w:val="center"/>
            <w:hideMark/>
          </w:tcPr>
          <w:p w14:paraId="4AA528E0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 xml:space="preserve">Number of latex </w:t>
            </w:r>
            <w:proofErr w:type="gramStart"/>
            <w:r w:rsidRPr="009A2072">
              <w:rPr>
                <w:b/>
                <w:sz w:val="22"/>
                <w:szCs w:val="22"/>
              </w:rPr>
              <w:t>beads  *</w:t>
            </w:r>
            <w:proofErr w:type="gramEnd"/>
            <w:r w:rsidRPr="009A2072">
              <w:rPr>
                <w:b/>
                <w:sz w:val="22"/>
                <w:szCs w:val="22"/>
              </w:rPr>
              <w:t>10</w:t>
            </w:r>
            <w:r w:rsidRPr="009A2072">
              <w:rPr>
                <w:b/>
                <w:sz w:val="22"/>
                <w:szCs w:val="22"/>
                <w:vertAlign w:val="superscript"/>
              </w:rPr>
              <w:t>5</w:t>
            </w:r>
            <w:r w:rsidRPr="009A2072">
              <w:rPr>
                <w:b/>
                <w:sz w:val="22"/>
                <w:szCs w:val="22"/>
              </w:rPr>
              <w:t>/mg protein</w:t>
            </w:r>
          </w:p>
        </w:tc>
      </w:tr>
      <w:tr w:rsidR="005101CA" w:rsidRPr="009A2072" w14:paraId="3BD48E51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0CAC1" w14:textId="77777777" w:rsidR="005101CA" w:rsidRPr="009A2072" w:rsidRDefault="005101CA" w:rsidP="00825AB9">
            <w:pPr>
              <w:rPr>
                <w:sz w:val="22"/>
                <w:szCs w:val="22"/>
              </w:rPr>
            </w:pP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F2C00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static system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7C655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45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9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0658D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23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</w:tr>
      <w:tr w:rsidR="005101CA" w:rsidRPr="009A2072" w14:paraId="2C423DB4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486D3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ime/Hou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953ED7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98B76B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CC13A58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E81DD5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CD4262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786074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18F420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5A19A9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3973E6B" w14:textId="77777777" w:rsidR="005101CA" w:rsidRPr="009A2072" w:rsidRDefault="005101CA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</w:tr>
      <w:tr w:rsidR="005101CA" w:rsidRPr="009A2072" w14:paraId="460E438B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5EA07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2FB489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44, 3.54, 3.4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2DA2C5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10, 3.05, 3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CA1F7C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87, 1.78, 1.8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68934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9, 1.10, 1.0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A495C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2, 1.02, 0.98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8D347A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97, 1.01, 1.0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22EEEF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69, 0.48, 0.4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350CA8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55, 0.51, 0.3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336DF5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42, 0.33, 0.18</w:t>
            </w:r>
          </w:p>
        </w:tc>
      </w:tr>
      <w:tr w:rsidR="005101CA" w:rsidRPr="009A2072" w14:paraId="7F2951B1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2C4208EF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7C5D7FB4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1.77, 11.75, 11.72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29F91627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1.11, 11.11, 11.07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53D39016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8.08, 8.13, 8.10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764B857D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6.64, 6.84, 6.62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4A4D0305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.98, 5.89, 6.13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0779C557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02, 3.24, 3.04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65944B02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98, 4.08, 3.94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050E729B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96, 3.90, 3.81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164F66D9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52, 1.64, 1.65</w:t>
            </w:r>
          </w:p>
        </w:tc>
      </w:tr>
      <w:tr w:rsidR="005101CA" w:rsidRPr="009A2072" w14:paraId="19656479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6F3002B6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1FE4F36F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6.72, 76.93, 77.65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2D5BB1C8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4.92, 74.33, 74.24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31C011EF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9.66, 59.62, 59.22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307CD438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0.50, 40.34, 41.26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3FE62C61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9.85, 39.31, 39.34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7C415C60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2.20, 22.48, 22.81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7281D897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8.63, 28.65, 28.22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7A5F13A9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7.01, 26.75, 27.24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2C822F82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5.26, 15.08, 15.56</w:t>
            </w:r>
          </w:p>
        </w:tc>
      </w:tr>
      <w:tr w:rsidR="005101CA" w:rsidRPr="009A2072" w14:paraId="42D0E1A3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61CC2C0E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70C2F478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43.65, 139.16, 149.19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02298234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43.33, 140.80, 135.87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0D74B9DE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89.37, 89.66, 93.97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520B3D3C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0.29, 74.10, 83.61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1439117F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68.23, 73.47, 80.90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6C6101C9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1.11, 50.39, 48.50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608E7540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7.51, 57.70, 46.79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5435148E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6.89, 47.46, 55.65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1362728A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6.40, 35.56, 29.44</w:t>
            </w:r>
          </w:p>
        </w:tc>
      </w:tr>
      <w:tr w:rsidR="005101CA" w:rsidRPr="009A2072" w14:paraId="7AF7F82C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D0B52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583237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11.31, 582.38, 511.3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8B3143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45.59, 543.52, 479.8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EDA38B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15.66, 416.86, 367.4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A7DAEC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02.86, 273.38, 341.7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8657E4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86.51, 284.16, 338.3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1E69C98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23.62, 222.80, 159.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125A18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58.18, 252.84, 190.9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17339F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41.89, 192.45, 248.4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32419A0" w14:textId="77777777" w:rsidR="005101CA" w:rsidRPr="009A2072" w:rsidRDefault="005101CA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49.88, 121.90, 166.22</w:t>
            </w:r>
          </w:p>
        </w:tc>
      </w:tr>
      <w:tr w:rsidR="005101CA" w:rsidRPr="009A2072" w14:paraId="7E97C9AF" w14:textId="77777777" w:rsidTr="00825AB9">
        <w:trPr>
          <w:jc w:val="center"/>
        </w:trPr>
        <w:tc>
          <w:tcPr>
            <w:tcW w:w="1417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F8A327" w14:textId="497EE4F7" w:rsidR="005101CA" w:rsidRPr="009A2072" w:rsidRDefault="005101CA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 xml:space="preserve">Flow conditions caused a significant reduction in phagocytosis by infected macrophages (p&gt;0.05 by one-way ANOVA).  </w:t>
            </w:r>
            <w:r w:rsidRPr="005101CA">
              <w:rPr>
                <w:i/>
                <w:iCs/>
                <w:sz w:val="22"/>
                <w:szCs w:val="22"/>
              </w:rPr>
              <w:t>Initial macrophage infection rate was &gt;80% after 24 h</w:t>
            </w:r>
            <w:r w:rsidRPr="005101CA">
              <w:rPr>
                <w:i/>
                <w:iCs/>
                <w:sz w:val="22"/>
                <w:szCs w:val="22"/>
              </w:rPr>
              <w:t>,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5101CA">
              <w:rPr>
                <w:i/>
                <w:iCs/>
                <w:sz w:val="22"/>
                <w:szCs w:val="22"/>
              </w:rPr>
              <w:t>n=3</w:t>
            </w:r>
            <w:r w:rsidRPr="009A2072">
              <w:rPr>
                <w:sz w:val="22"/>
                <w:szCs w:val="22"/>
              </w:rPr>
              <w:t>.</w:t>
            </w:r>
          </w:p>
        </w:tc>
      </w:tr>
    </w:tbl>
    <w:p w14:paraId="423BB463" w14:textId="77777777" w:rsidR="005101CA" w:rsidRPr="005101CA" w:rsidRDefault="005101CA" w:rsidP="005101CA"/>
    <w:sectPr w:rsidR="005101CA" w:rsidRPr="005101CA" w:rsidSect="005101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1CA"/>
    <w:rsid w:val="005101CA"/>
    <w:rsid w:val="007640C6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2B445"/>
  <w15:chartTrackingRefBased/>
  <w15:docId w15:val="{59A33886-8266-4239-B324-5DC96BF87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1CA"/>
  </w:style>
  <w:style w:type="paragraph" w:styleId="Heading1">
    <w:name w:val="heading 1"/>
    <w:basedOn w:val="Normal"/>
    <w:next w:val="Normal"/>
    <w:link w:val="Heading1Char"/>
    <w:uiPriority w:val="9"/>
    <w:qFormat/>
    <w:rsid w:val="00510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1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1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1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1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1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1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1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1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1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1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2</cp:revision>
  <dcterms:created xsi:type="dcterms:W3CDTF">2025-02-10T15:21:00Z</dcterms:created>
  <dcterms:modified xsi:type="dcterms:W3CDTF">2025-02-10T15:22:00Z</dcterms:modified>
</cp:coreProperties>
</file>